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B3F6B" w14:textId="77777777" w:rsidR="00F34968" w:rsidRPr="00DC7686" w:rsidRDefault="00F34968" w:rsidP="00483E45">
      <w:pPr>
        <w:spacing w:after="0" w:line="480" w:lineRule="auto"/>
        <w:jc w:val="center"/>
        <w:rPr>
          <w:rFonts w:cstheme="minorHAnsi"/>
          <w:lang w:val="en-US"/>
        </w:rPr>
      </w:pPr>
      <w:r w:rsidRPr="00DC7686">
        <w:rPr>
          <w:rFonts w:cstheme="minorHAnsi"/>
          <w:lang w:val="en-US"/>
        </w:rPr>
        <w:t xml:space="preserve">SUPPLEMENT TO: </w:t>
      </w:r>
    </w:p>
    <w:p w14:paraId="27908B7A" w14:textId="77777777" w:rsidR="00B97237" w:rsidRDefault="00B97237" w:rsidP="00B97237">
      <w:pPr>
        <w:spacing w:line="480" w:lineRule="auto"/>
        <w:jc w:val="center"/>
        <w:rPr>
          <w:rFonts w:cstheme="minorHAnsi"/>
          <w:b/>
          <w:lang w:val="en-US"/>
        </w:rPr>
      </w:pPr>
      <w:bookmarkStart w:id="0" w:name="_Hlk95899141"/>
      <w:r>
        <w:rPr>
          <w:rFonts w:cstheme="minorHAnsi"/>
          <w:b/>
          <w:lang w:val="en-US"/>
        </w:rPr>
        <w:t xml:space="preserve">Who is seeking help for psychological distress associated with the COVID-19 pandemic?  Characterization of risk factors in 1269 participants accessing low-threshold psychological help </w:t>
      </w:r>
      <w:bookmarkEnd w:id="0"/>
    </w:p>
    <w:p w14:paraId="445B89C0" w14:textId="5365CC5D" w:rsidR="00F34968" w:rsidRPr="00DC7686" w:rsidRDefault="00F34968" w:rsidP="00483E45">
      <w:pPr>
        <w:spacing w:after="0" w:line="480" w:lineRule="auto"/>
        <w:jc w:val="center"/>
        <w:rPr>
          <w:rFonts w:cstheme="minorHAnsi"/>
          <w:lang w:val="en-US"/>
        </w:rPr>
      </w:pPr>
      <w:r w:rsidRPr="00DC7686">
        <w:rPr>
          <w:rFonts w:cstheme="minorHAnsi"/>
          <w:lang w:val="en-US"/>
        </w:rPr>
        <w:t xml:space="preserve">Kevin Hilbert, PhD, Ole Boeken, </w:t>
      </w:r>
      <w:r w:rsidR="00F074A2" w:rsidRPr="00DC7686">
        <w:rPr>
          <w:rFonts w:cstheme="minorHAnsi"/>
          <w:lang w:val="en-US"/>
        </w:rPr>
        <w:t xml:space="preserve">Julia Asbrand, PhD, </w:t>
      </w:r>
      <w:r w:rsidRPr="00DC7686">
        <w:rPr>
          <w:rFonts w:cstheme="minorHAnsi"/>
          <w:lang w:val="en-US"/>
        </w:rPr>
        <w:t xml:space="preserve">Sophia Seemann, Till Langhammer, </w:t>
      </w:r>
      <w:proofErr w:type="spellStart"/>
      <w:r w:rsidRPr="00DC7686">
        <w:rPr>
          <w:rFonts w:cstheme="minorHAnsi"/>
          <w:lang w:val="en-US"/>
        </w:rPr>
        <w:t>Berit</w:t>
      </w:r>
      <w:proofErr w:type="spellEnd"/>
      <w:r w:rsidRPr="00DC7686">
        <w:rPr>
          <w:rFonts w:cstheme="minorHAnsi"/>
          <w:lang w:val="en-US"/>
        </w:rPr>
        <w:t xml:space="preserve"> </w:t>
      </w:r>
      <w:proofErr w:type="spellStart"/>
      <w:r w:rsidRPr="00DC7686">
        <w:rPr>
          <w:rFonts w:cstheme="minorHAnsi"/>
          <w:lang w:val="en-US"/>
        </w:rPr>
        <w:t>Praxl</w:t>
      </w:r>
      <w:proofErr w:type="spellEnd"/>
      <w:r w:rsidRPr="00DC7686">
        <w:rPr>
          <w:rFonts w:cstheme="minorHAnsi"/>
          <w:lang w:val="en-US"/>
        </w:rPr>
        <w:t>, Leonore Horváth, Andrea Ertle, PhD, Ulrike Lueken, PhD</w:t>
      </w:r>
    </w:p>
    <w:p w14:paraId="2026B86C" w14:textId="443621C0" w:rsidR="00290EDC" w:rsidRPr="00DC7686" w:rsidRDefault="00290EDC" w:rsidP="00290EDC">
      <w:pPr>
        <w:spacing w:after="0" w:line="240" w:lineRule="auto"/>
        <w:rPr>
          <w:rFonts w:cstheme="minorHAnsi"/>
          <w:lang w:val="en-US" w:eastAsia="de-DE"/>
        </w:rPr>
      </w:pPr>
      <w:bookmarkStart w:id="1" w:name="_GoBack"/>
      <w:bookmarkEnd w:id="1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290EDC" w:rsidRPr="00DC7686" w14:paraId="0D9C38DE" w14:textId="77777777" w:rsidTr="00290EDC">
        <w:tc>
          <w:tcPr>
            <w:tcW w:w="9072" w:type="dxa"/>
          </w:tcPr>
          <w:p w14:paraId="7238F1AC" w14:textId="43B5E635" w:rsidR="00290EDC" w:rsidRPr="00DC7686" w:rsidRDefault="00290EDC" w:rsidP="00EE15F4">
            <w:pPr>
              <w:rPr>
                <w:rFonts w:cstheme="minorHAnsi"/>
                <w:lang w:val="en-US"/>
              </w:rPr>
            </w:pPr>
            <w:r w:rsidRPr="00DC7686">
              <w:rPr>
                <w:rFonts w:cstheme="minorHAnsi"/>
                <w:noProof/>
                <w:lang w:eastAsia="de-DE"/>
              </w:rPr>
              <w:drawing>
                <wp:inline distT="0" distB="0" distL="0" distR="0" wp14:anchorId="344D465D" wp14:editId="7160F691">
                  <wp:extent cx="5638800" cy="4031750"/>
                  <wp:effectExtent l="0" t="0" r="0" b="698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4886" cy="40432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0EDC" w:rsidRPr="00B97237" w14:paraId="1935FD14" w14:textId="77777777" w:rsidTr="00290EDC">
        <w:tc>
          <w:tcPr>
            <w:tcW w:w="9072" w:type="dxa"/>
          </w:tcPr>
          <w:p w14:paraId="2F5C409E" w14:textId="1A95145E" w:rsidR="00B97237" w:rsidRDefault="002024DD" w:rsidP="00B9723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1</w:t>
            </w:r>
            <w:r w:rsidR="00290EDC" w:rsidRPr="00DC7686">
              <w:rPr>
                <w:rFonts w:cstheme="minorHAnsi"/>
                <w:b/>
                <w:lang w:val="en-GB"/>
              </w:rPr>
              <w:t xml:space="preserve"> fig.</w:t>
            </w:r>
            <w:r w:rsidR="00290EDC" w:rsidRPr="00DC7686">
              <w:rPr>
                <w:rFonts w:cstheme="minorHAnsi"/>
                <w:lang w:val="en-GB"/>
              </w:rPr>
              <w:t xml:space="preserve"> Previous mental health problems in the sample (valid answers only, without N/As).</w:t>
            </w:r>
            <w:r w:rsidR="00B97237">
              <w:rPr>
                <w:rFonts w:cstheme="minorHAnsi"/>
                <w:lang w:val="en-GB"/>
              </w:rPr>
              <w:t xml:space="preserve"> </w:t>
            </w:r>
          </w:p>
          <w:p w14:paraId="3D3E46FC" w14:textId="63CFA0E4" w:rsidR="00290EDC" w:rsidRPr="00DC7686" w:rsidRDefault="00B97237" w:rsidP="002024DD">
            <w:pPr>
              <w:jc w:val="both"/>
              <w:rPr>
                <w:rFonts w:cstheme="minorHAnsi"/>
                <w:lang w:val="en-US"/>
              </w:rPr>
            </w:pPr>
            <w:r w:rsidRPr="00B97237">
              <w:rPr>
                <w:rFonts w:cstheme="minorHAnsi"/>
                <w:lang w:val="en-GB"/>
              </w:rPr>
              <w:t xml:space="preserve">This </w:t>
            </w:r>
            <w:r>
              <w:rPr>
                <w:rFonts w:cstheme="minorHAnsi"/>
                <w:lang w:val="en-GB"/>
              </w:rPr>
              <w:t>figure</w:t>
            </w:r>
            <w:r w:rsidRPr="00B97237">
              <w:rPr>
                <w:rFonts w:cstheme="minorHAnsi"/>
                <w:lang w:val="en-GB"/>
              </w:rPr>
              <w:t xml:space="preserve"> shows the results from coding the previous mental health problems participants reported in their free responses (described in </w:t>
            </w:r>
            <w:r>
              <w:rPr>
                <w:rFonts w:cstheme="minorHAnsi"/>
                <w:lang w:val="en-GB"/>
              </w:rPr>
              <w:t>S1 File</w:t>
            </w:r>
            <w:r w:rsidRPr="00B97237">
              <w:rPr>
                <w:rFonts w:cstheme="minorHAnsi"/>
                <w:lang w:val="en-GB"/>
              </w:rPr>
              <w:t>). Depressiveness and Anxiety categories differ from Depressive disorder and Anxiety disorder categories insofar that the latter were assigned if participants indicated a formal diagnosis or treatment. Individual participants were able to report several previous mental health problems.</w:t>
            </w:r>
          </w:p>
        </w:tc>
      </w:tr>
    </w:tbl>
    <w:p w14:paraId="232C44ED" w14:textId="1718AB29" w:rsidR="00290EDC" w:rsidRDefault="00290EDC" w:rsidP="00D14C97">
      <w:pPr>
        <w:spacing w:after="0" w:line="240" w:lineRule="auto"/>
        <w:rPr>
          <w:rFonts w:cstheme="minorHAnsi"/>
          <w:b/>
          <w:lang w:val="en-US"/>
        </w:rPr>
      </w:pPr>
    </w:p>
    <w:p w14:paraId="286B0C6D" w14:textId="77777777" w:rsidR="00DC7686" w:rsidRPr="00DC7686" w:rsidRDefault="00DC7686" w:rsidP="00D14C97">
      <w:pPr>
        <w:spacing w:after="0" w:line="240" w:lineRule="auto"/>
        <w:rPr>
          <w:rFonts w:cstheme="minorHAnsi"/>
          <w:b/>
          <w:lang w:val="en-US"/>
        </w:rPr>
      </w:pPr>
    </w:p>
    <w:p w14:paraId="70658781" w14:textId="53391656" w:rsidR="000E5809" w:rsidRPr="00DC7686" w:rsidRDefault="000E5809" w:rsidP="00AE5973">
      <w:pPr>
        <w:spacing w:after="0" w:line="240" w:lineRule="auto"/>
        <w:rPr>
          <w:rFonts w:cstheme="minorHAnsi"/>
          <w:lang w:val="en-US"/>
        </w:rPr>
      </w:pPr>
    </w:p>
    <w:sectPr w:rsidR="000E5809" w:rsidRPr="00DC7686" w:rsidSect="00AE5973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12DA82" w14:textId="77777777" w:rsidR="00C278B7" w:rsidRDefault="00C278B7" w:rsidP="00AE0024">
      <w:pPr>
        <w:spacing w:after="0" w:line="240" w:lineRule="auto"/>
      </w:pPr>
      <w:r>
        <w:separator/>
      </w:r>
    </w:p>
  </w:endnote>
  <w:endnote w:type="continuationSeparator" w:id="0">
    <w:p w14:paraId="357BE53A" w14:textId="77777777" w:rsidR="00C278B7" w:rsidRDefault="00C278B7" w:rsidP="00AE0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5215300"/>
      <w:docPartObj>
        <w:docPartGallery w:val="Page Numbers (Bottom of Page)"/>
        <w:docPartUnique/>
      </w:docPartObj>
    </w:sdtPr>
    <w:sdtEndPr/>
    <w:sdtContent>
      <w:p w14:paraId="428B03D7" w14:textId="515F05F0" w:rsidR="00C278B7" w:rsidRDefault="00C278B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4DD">
          <w:rPr>
            <w:noProof/>
          </w:rPr>
          <w:t>1</w:t>
        </w:r>
        <w:r>
          <w:fldChar w:fldCharType="end"/>
        </w:r>
      </w:p>
    </w:sdtContent>
  </w:sdt>
  <w:p w14:paraId="640951BC" w14:textId="77777777" w:rsidR="00C278B7" w:rsidRDefault="00C278B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5E234" w14:textId="77777777" w:rsidR="00C278B7" w:rsidRDefault="00C278B7" w:rsidP="00AE0024">
      <w:pPr>
        <w:spacing w:after="0" w:line="240" w:lineRule="auto"/>
      </w:pPr>
      <w:r>
        <w:separator/>
      </w:r>
    </w:p>
  </w:footnote>
  <w:footnote w:type="continuationSeparator" w:id="0">
    <w:p w14:paraId="09A22918" w14:textId="77777777" w:rsidR="00C278B7" w:rsidRDefault="00C278B7" w:rsidP="00AE0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41F8A"/>
    <w:multiLevelType w:val="hybridMultilevel"/>
    <w:tmpl w:val="AED6E0C6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 w15:restartNumberingAfterBreak="0">
    <w:nsid w:val="446B749C"/>
    <w:multiLevelType w:val="hybridMultilevel"/>
    <w:tmpl w:val="A2BC9620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 w15:restartNumberingAfterBreak="0">
    <w:nsid w:val="469809B5"/>
    <w:multiLevelType w:val="hybridMultilevel"/>
    <w:tmpl w:val="3320B2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37D5A"/>
    <w:multiLevelType w:val="hybridMultilevel"/>
    <w:tmpl w:val="74765F26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5B441969"/>
    <w:multiLevelType w:val="hybridMultilevel"/>
    <w:tmpl w:val="497202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B93CBB"/>
    <w:multiLevelType w:val="hybridMultilevel"/>
    <w:tmpl w:val="2228E4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BA51E5"/>
    <w:multiLevelType w:val="hybridMultilevel"/>
    <w:tmpl w:val="1FBCB5BA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wo_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p5dwp20srabewwewxfta2f2v2t0zwrvwp&quot;&gt;My EndNote Library&lt;record-ids&gt;&lt;item&gt;1044&lt;/item&gt;&lt;item&gt;1198&lt;/item&gt;&lt;/record-ids&gt;&lt;/item&gt;&lt;/Libraries&gt;"/>
  </w:docVars>
  <w:rsids>
    <w:rsidRoot w:val="00F34968"/>
    <w:rsid w:val="00020691"/>
    <w:rsid w:val="00024C58"/>
    <w:rsid w:val="000539DB"/>
    <w:rsid w:val="000543C6"/>
    <w:rsid w:val="000A0FF1"/>
    <w:rsid w:val="000A6633"/>
    <w:rsid w:val="000B10C9"/>
    <w:rsid w:val="000B3AAC"/>
    <w:rsid w:val="000E5809"/>
    <w:rsid w:val="0011484B"/>
    <w:rsid w:val="00131C5A"/>
    <w:rsid w:val="00142AFB"/>
    <w:rsid w:val="00143938"/>
    <w:rsid w:val="00175FE4"/>
    <w:rsid w:val="001A0F57"/>
    <w:rsid w:val="001A2C48"/>
    <w:rsid w:val="001B2002"/>
    <w:rsid w:val="001E58D7"/>
    <w:rsid w:val="001F58A0"/>
    <w:rsid w:val="002024DD"/>
    <w:rsid w:val="0021016C"/>
    <w:rsid w:val="002208BE"/>
    <w:rsid w:val="00224E1B"/>
    <w:rsid w:val="00227A85"/>
    <w:rsid w:val="0023189B"/>
    <w:rsid w:val="0027361D"/>
    <w:rsid w:val="00290EDC"/>
    <w:rsid w:val="00291F37"/>
    <w:rsid w:val="002A5AC2"/>
    <w:rsid w:val="002A5B0C"/>
    <w:rsid w:val="002C1669"/>
    <w:rsid w:val="002E084B"/>
    <w:rsid w:val="002F1323"/>
    <w:rsid w:val="002F2B5A"/>
    <w:rsid w:val="003067B7"/>
    <w:rsid w:val="003109AD"/>
    <w:rsid w:val="00310E33"/>
    <w:rsid w:val="00310EC6"/>
    <w:rsid w:val="003229FF"/>
    <w:rsid w:val="00330783"/>
    <w:rsid w:val="00334A77"/>
    <w:rsid w:val="003535DC"/>
    <w:rsid w:val="003775DF"/>
    <w:rsid w:val="003868AF"/>
    <w:rsid w:val="00396051"/>
    <w:rsid w:val="003A693B"/>
    <w:rsid w:val="003B354C"/>
    <w:rsid w:val="003C092F"/>
    <w:rsid w:val="003D2CD3"/>
    <w:rsid w:val="003D40A3"/>
    <w:rsid w:val="003E6D5B"/>
    <w:rsid w:val="004003BD"/>
    <w:rsid w:val="004038AC"/>
    <w:rsid w:val="00403E15"/>
    <w:rsid w:val="0044506E"/>
    <w:rsid w:val="00447092"/>
    <w:rsid w:val="00451CBF"/>
    <w:rsid w:val="00483E45"/>
    <w:rsid w:val="00494AFE"/>
    <w:rsid w:val="004A07DB"/>
    <w:rsid w:val="004B2F39"/>
    <w:rsid w:val="004B36BB"/>
    <w:rsid w:val="004C2E41"/>
    <w:rsid w:val="004E0894"/>
    <w:rsid w:val="004F03FF"/>
    <w:rsid w:val="004F7CC2"/>
    <w:rsid w:val="005118C1"/>
    <w:rsid w:val="00524C37"/>
    <w:rsid w:val="00556C7F"/>
    <w:rsid w:val="00571499"/>
    <w:rsid w:val="005753EB"/>
    <w:rsid w:val="005D4404"/>
    <w:rsid w:val="005E4760"/>
    <w:rsid w:val="005F526E"/>
    <w:rsid w:val="00606287"/>
    <w:rsid w:val="006135E8"/>
    <w:rsid w:val="00614A69"/>
    <w:rsid w:val="0061755D"/>
    <w:rsid w:val="0068652E"/>
    <w:rsid w:val="00686E01"/>
    <w:rsid w:val="00691F07"/>
    <w:rsid w:val="006B1480"/>
    <w:rsid w:val="006C5ADE"/>
    <w:rsid w:val="006D247C"/>
    <w:rsid w:val="006E3A4D"/>
    <w:rsid w:val="006F7875"/>
    <w:rsid w:val="0070757D"/>
    <w:rsid w:val="007572D9"/>
    <w:rsid w:val="00767916"/>
    <w:rsid w:val="0077439A"/>
    <w:rsid w:val="00785598"/>
    <w:rsid w:val="007C38AE"/>
    <w:rsid w:val="007E3336"/>
    <w:rsid w:val="007F57B3"/>
    <w:rsid w:val="00805618"/>
    <w:rsid w:val="00822381"/>
    <w:rsid w:val="00824701"/>
    <w:rsid w:val="00842B0D"/>
    <w:rsid w:val="00851DDF"/>
    <w:rsid w:val="00872281"/>
    <w:rsid w:val="008962DA"/>
    <w:rsid w:val="008A71EC"/>
    <w:rsid w:val="009035CE"/>
    <w:rsid w:val="0097024B"/>
    <w:rsid w:val="009A1078"/>
    <w:rsid w:val="009B1498"/>
    <w:rsid w:val="009E3B36"/>
    <w:rsid w:val="009F2AFC"/>
    <w:rsid w:val="009F360E"/>
    <w:rsid w:val="00A223C3"/>
    <w:rsid w:val="00A51F08"/>
    <w:rsid w:val="00A638E5"/>
    <w:rsid w:val="00A7621A"/>
    <w:rsid w:val="00AB2464"/>
    <w:rsid w:val="00AC0AF6"/>
    <w:rsid w:val="00AC109F"/>
    <w:rsid w:val="00AC433E"/>
    <w:rsid w:val="00AE0024"/>
    <w:rsid w:val="00AE3F38"/>
    <w:rsid w:val="00AE5973"/>
    <w:rsid w:val="00AE6109"/>
    <w:rsid w:val="00AF299C"/>
    <w:rsid w:val="00B057B8"/>
    <w:rsid w:val="00B365D7"/>
    <w:rsid w:val="00B40FAD"/>
    <w:rsid w:val="00B5157D"/>
    <w:rsid w:val="00B83C0A"/>
    <w:rsid w:val="00B85B68"/>
    <w:rsid w:val="00B87362"/>
    <w:rsid w:val="00B97237"/>
    <w:rsid w:val="00BA24CA"/>
    <w:rsid w:val="00BB111B"/>
    <w:rsid w:val="00BB4B54"/>
    <w:rsid w:val="00BD64FD"/>
    <w:rsid w:val="00BE029D"/>
    <w:rsid w:val="00BF2A33"/>
    <w:rsid w:val="00C02465"/>
    <w:rsid w:val="00C06D00"/>
    <w:rsid w:val="00C278B7"/>
    <w:rsid w:val="00C6614D"/>
    <w:rsid w:val="00C71A2E"/>
    <w:rsid w:val="00C7632F"/>
    <w:rsid w:val="00CA34D8"/>
    <w:rsid w:val="00CE1897"/>
    <w:rsid w:val="00CE2060"/>
    <w:rsid w:val="00CE5CF4"/>
    <w:rsid w:val="00D0531D"/>
    <w:rsid w:val="00D14C97"/>
    <w:rsid w:val="00D14D2D"/>
    <w:rsid w:val="00D31AEE"/>
    <w:rsid w:val="00D36781"/>
    <w:rsid w:val="00D55343"/>
    <w:rsid w:val="00DA22BB"/>
    <w:rsid w:val="00DC133F"/>
    <w:rsid w:val="00DC7686"/>
    <w:rsid w:val="00DE456B"/>
    <w:rsid w:val="00DE7BDD"/>
    <w:rsid w:val="00E05E40"/>
    <w:rsid w:val="00E0616B"/>
    <w:rsid w:val="00E06B7E"/>
    <w:rsid w:val="00E211D1"/>
    <w:rsid w:val="00E31AF9"/>
    <w:rsid w:val="00E40BB5"/>
    <w:rsid w:val="00E41EF0"/>
    <w:rsid w:val="00E70AB4"/>
    <w:rsid w:val="00E93E8A"/>
    <w:rsid w:val="00ED60D0"/>
    <w:rsid w:val="00EE15F4"/>
    <w:rsid w:val="00EE475A"/>
    <w:rsid w:val="00F074A2"/>
    <w:rsid w:val="00F11C3B"/>
    <w:rsid w:val="00F148AD"/>
    <w:rsid w:val="00F32EFB"/>
    <w:rsid w:val="00F34968"/>
    <w:rsid w:val="00F60E98"/>
    <w:rsid w:val="00F8625A"/>
    <w:rsid w:val="00F90039"/>
    <w:rsid w:val="00F92CBF"/>
    <w:rsid w:val="00FA172B"/>
    <w:rsid w:val="00FB414E"/>
    <w:rsid w:val="00FD42FB"/>
    <w:rsid w:val="00FD5A32"/>
    <w:rsid w:val="00FE54B1"/>
    <w:rsid w:val="00FF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B2FC5"/>
  <w15:chartTrackingRefBased/>
  <w15:docId w15:val="{853AEA6F-63FC-4844-B56B-BD98C6BE4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49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semiHidden/>
    <w:unhideWhenUsed/>
    <w:rsid w:val="00F34968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F349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F349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9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96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4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496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F34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4968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BA24CA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BA24CA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056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56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056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05618"/>
    <w:rPr>
      <w:rFonts w:ascii="Calibri" w:hAnsi="Calibri" w:cs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CA34D8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Kopfzeile">
    <w:name w:val="header"/>
    <w:basedOn w:val="Standard"/>
    <w:link w:val="KopfzeileZchn"/>
    <w:uiPriority w:val="99"/>
    <w:unhideWhenUsed/>
    <w:rsid w:val="00AE00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0024"/>
  </w:style>
  <w:style w:type="paragraph" w:styleId="Fuzeile">
    <w:name w:val="footer"/>
    <w:basedOn w:val="Standard"/>
    <w:link w:val="FuzeileZchn"/>
    <w:uiPriority w:val="99"/>
    <w:unhideWhenUsed/>
    <w:rsid w:val="00AE00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0024"/>
  </w:style>
  <w:style w:type="paragraph" w:styleId="berarbeitung">
    <w:name w:val="Revision"/>
    <w:hidden/>
    <w:uiPriority w:val="99"/>
    <w:semiHidden/>
    <w:rsid w:val="002A5B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1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8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ilbert</dc:creator>
  <cp:keywords/>
  <dc:description/>
  <cp:lastModifiedBy>Kevin Hilbert</cp:lastModifiedBy>
  <cp:revision>7</cp:revision>
  <dcterms:created xsi:type="dcterms:W3CDTF">2022-02-14T10:29:00Z</dcterms:created>
  <dcterms:modified xsi:type="dcterms:W3CDTF">2022-07-08T13:48:00Z</dcterms:modified>
</cp:coreProperties>
</file>